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87"/>
        <w:tblW w:w="8500" w:type="dxa"/>
        <w:tblLook w:val="04A0" w:firstRow="1" w:lastRow="0" w:firstColumn="1" w:lastColumn="0" w:noHBand="0" w:noVBand="1"/>
      </w:tblPr>
      <w:tblGrid>
        <w:gridCol w:w="1570"/>
        <w:gridCol w:w="2037"/>
        <w:gridCol w:w="2909"/>
        <w:gridCol w:w="1030"/>
        <w:gridCol w:w="954"/>
      </w:tblGrid>
      <w:tr w:rsidR="00C71D2A" w:rsidRPr="00BF5190" w14:paraId="07A6AE04" w14:textId="77777777" w:rsidTr="004207B2"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B4A053" w14:textId="23F6E595" w:rsidR="00B510BC" w:rsidRPr="00BF5190" w:rsidRDefault="0017218E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/>
                <w:sz w:val="13"/>
                <w:szCs w:val="13"/>
              </w:rPr>
              <w:t xml:space="preserve">Gene </w:t>
            </w:r>
            <w:r w:rsidR="00B510BC" w:rsidRPr="00BF5190">
              <w:rPr>
                <w:rFonts w:ascii="Palatino Linotype" w:hAnsi="Palatino Linotype"/>
                <w:sz w:val="13"/>
                <w:szCs w:val="13"/>
              </w:rPr>
              <w:t xml:space="preserve"> ID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777D9F" w14:textId="0951E1F3" w:rsidR="00B510BC" w:rsidRPr="00BF5190" w:rsidRDefault="00B510BC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Description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1B250F" w14:textId="6790E87C" w:rsidR="00B510BC" w:rsidRPr="00BF5190" w:rsidRDefault="00B510BC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Primer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5C4D2C3" w14:textId="232EABFC" w:rsidR="00B510BC" w:rsidRPr="00BF5190" w:rsidRDefault="00B510BC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elative abundance log</w:t>
            </w:r>
            <w:r w:rsidRPr="00BA32DE">
              <w:rPr>
                <w:rFonts w:ascii="Palatino Linotype" w:hAnsi="Palatino Linotype"/>
                <w:sz w:val="13"/>
                <w:szCs w:val="13"/>
                <w:vertAlign w:val="subscript"/>
              </w:rPr>
              <w:t>2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 (FC)</w:t>
            </w:r>
          </w:p>
        </w:tc>
      </w:tr>
      <w:tr w:rsidR="00BF5190" w:rsidRPr="00BF5190" w14:paraId="10A68F0A" w14:textId="77777777" w:rsidTr="004207B2"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8F056" w14:textId="5247C51E" w:rsidR="00B510BC" w:rsidRPr="00BF5190" w:rsidRDefault="00B510BC" w:rsidP="004207B2">
            <w:pPr>
              <w:rPr>
                <w:rFonts w:ascii="Palatino Linotype" w:hAnsi="Palatino Linotype"/>
                <w:sz w:val="13"/>
                <w:szCs w:val="13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8C43E" w14:textId="4E4F4646" w:rsidR="00B510BC" w:rsidRPr="00BF5190" w:rsidRDefault="00B510BC" w:rsidP="004207B2">
            <w:pPr>
              <w:rPr>
                <w:rFonts w:ascii="Palatino Linotype" w:hAnsi="Palatino Linotype"/>
                <w:sz w:val="13"/>
                <w:szCs w:val="13"/>
              </w:rPr>
            </w:pP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D76CA" w14:textId="77777777" w:rsidR="00B510BC" w:rsidRPr="00BF5190" w:rsidRDefault="00B510BC" w:rsidP="004207B2">
            <w:pPr>
              <w:rPr>
                <w:rFonts w:ascii="Palatino Linotype" w:hAnsi="Palatino Linotype"/>
                <w:sz w:val="13"/>
                <w:szCs w:val="13"/>
              </w:rPr>
            </w:pPr>
          </w:p>
        </w:tc>
        <w:tc>
          <w:tcPr>
            <w:tcW w:w="10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062DBF4" w14:textId="5088A575" w:rsidR="00B510BC" w:rsidRPr="00BF5190" w:rsidRDefault="00B510BC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NA-Seq</w:t>
            </w:r>
          </w:p>
        </w:tc>
        <w:tc>
          <w:tcPr>
            <w:tcW w:w="95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B9CFECC" w14:textId="30F7FB10" w:rsidR="00B510BC" w:rsidRPr="00BF5190" w:rsidRDefault="00B510BC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qPCR</w:t>
            </w:r>
          </w:p>
        </w:tc>
      </w:tr>
      <w:tr w:rsidR="00BF5190" w:rsidRPr="00BF5190" w14:paraId="7CDD42E3" w14:textId="77777777" w:rsidTr="004207B2"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6E8A33" w14:textId="47C5BC12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6520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B88996" w14:textId="792609FB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sulfate adenylyltransferase subunit 1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CysN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FE70ED" w14:textId="1FAE889C" w:rsidR="00EA076D" w:rsidRPr="00BF5190" w:rsidRDefault="0013731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CTTACTATCGAATTTGTGCCTATC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01832F24" w14:textId="4D3A9CDB" w:rsidR="00BF5190" w:rsidRPr="00BF5190" w:rsidRDefault="00BF519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AATGGTTGAACGCTGTCCTG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B41DEB" w14:textId="0D5C7573" w:rsidR="00EA076D" w:rsidRPr="00BF5190" w:rsidRDefault="00EA076D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2.2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7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EC8FCC" w14:textId="2A2FC307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1</w:t>
            </w:r>
            <w:r>
              <w:rPr>
                <w:rFonts w:ascii="Palatino Linotype" w:hAnsi="Palatino Linotype"/>
                <w:sz w:val="13"/>
                <w:szCs w:val="13"/>
              </w:rPr>
              <w:t>.89</w:t>
            </w:r>
          </w:p>
        </w:tc>
      </w:tr>
      <w:tr w:rsidR="00BF5190" w:rsidRPr="00BF5190" w14:paraId="029C2D8E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F5BF1A1" w14:textId="29B77737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463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518E60" w14:textId="7B0A1569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sulfate transport system ATP-binding protein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="00962435"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C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ysA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68C9562" w14:textId="1C0CC08D" w:rsidR="00BF5190" w:rsidRPr="00BF5190" w:rsidRDefault="00BF519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CATTTAGCACAGCGTTATCC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74CFA707" w14:textId="237C9745" w:rsidR="00BF5190" w:rsidRPr="00BF5190" w:rsidRDefault="00BF519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CAGTTCTCACTTTGGCATCT</w:t>
            </w:r>
            <w:r w:rsidR="00D86050"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47B38C" w14:textId="22B01341" w:rsidR="00EA076D" w:rsidRPr="00BF5190" w:rsidRDefault="00EA076D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2.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2BFF361" w14:textId="799D034E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2</w:t>
            </w:r>
            <w:r>
              <w:rPr>
                <w:rFonts w:ascii="Palatino Linotype" w:hAnsi="Palatino Linotype"/>
                <w:sz w:val="13"/>
                <w:szCs w:val="13"/>
              </w:rPr>
              <w:t>.29</w:t>
            </w:r>
          </w:p>
        </w:tc>
      </w:tr>
      <w:tr w:rsidR="00BF5190" w:rsidRPr="00BF5190" w14:paraId="7093B9DF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C8C5A35" w14:textId="363BA573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465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F6D70E1" w14:textId="6FB2D2F1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sulfate transport system substrate-binding protein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CysP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2B131FE" w14:textId="7DEF5B43" w:rsidR="00EA076D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ATTATCAAGTTATTGTCCCTCC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54905F79" w14:textId="36571169" w:rsidR="00BF5190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BF5190" w:rsidRPr="00BF5190">
              <w:rPr>
                <w:rFonts w:ascii="Palatino Linotype" w:hAnsi="Palatino Linotype"/>
                <w:sz w:val="13"/>
                <w:szCs w:val="13"/>
              </w:rPr>
              <w:t>TTATCTAGCGTGCCATCTGT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1AB88FD" w14:textId="3A41F0AB" w:rsidR="00EA076D" w:rsidRPr="00BF5190" w:rsidRDefault="00EA076D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2.5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CB31831" w14:textId="2F2320CA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2</w:t>
            </w:r>
            <w:r>
              <w:rPr>
                <w:rFonts w:ascii="Palatino Linotype" w:hAnsi="Palatino Linotype"/>
                <w:sz w:val="13"/>
                <w:szCs w:val="13"/>
              </w:rPr>
              <w:t>.11</w:t>
            </w:r>
          </w:p>
        </w:tc>
      </w:tr>
      <w:tr w:rsidR="00BF5190" w:rsidRPr="00BF5190" w14:paraId="76C34131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E4E92E0" w14:textId="0EBD160A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654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76586BF" w14:textId="2A72E373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sulfite reductase (NADPH) hemoprotein beta-component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CysI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0DBEE8D" w14:textId="50911244" w:rsidR="00EA076D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4347CE" w:rsidRPr="004347CE">
              <w:rPr>
                <w:rFonts w:ascii="Palatino Linotype" w:hAnsi="Palatino Linotype"/>
                <w:sz w:val="13"/>
                <w:szCs w:val="13"/>
              </w:rPr>
              <w:t>AGAGGCACAGAAAGAGCAG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6CEF3276" w14:textId="28C00393" w:rsidR="004347CE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4347CE" w:rsidRPr="004347CE">
              <w:rPr>
                <w:rFonts w:ascii="Palatino Linotype" w:hAnsi="Palatino Linotype"/>
                <w:sz w:val="13"/>
                <w:szCs w:val="13"/>
              </w:rPr>
              <w:t>CGACCACAACCGTTAGGAC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F6FDA58" w14:textId="4AC8EC78" w:rsidR="00EA076D" w:rsidRPr="00BF5190" w:rsidRDefault="00EA076D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3.6</w:t>
            </w:r>
            <w:r w:rsidR="00ED6D3E">
              <w:rPr>
                <w:rFonts w:ascii="Palatino Linotype" w:hAnsi="Palatino Linotype"/>
                <w:sz w:val="13"/>
                <w:szCs w:val="13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1183702" w14:textId="1B2D37E6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3</w:t>
            </w:r>
            <w:r>
              <w:rPr>
                <w:rFonts w:ascii="Palatino Linotype" w:hAnsi="Palatino Linotype"/>
                <w:sz w:val="13"/>
                <w:szCs w:val="13"/>
              </w:rPr>
              <w:t>.44</w:t>
            </w:r>
          </w:p>
        </w:tc>
      </w:tr>
      <w:tr w:rsidR="00BF5190" w:rsidRPr="00BF5190" w14:paraId="754A2E0D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BA8F6BA" w14:textId="77C46FA5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654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C0E1636" w14:textId="6B60A495" w:rsidR="00EA076D" w:rsidRPr="00BF5190" w:rsidRDefault="00EA076D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sulfite reductase (NADPH) flavoprotein alpha-component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CysJ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932000D" w14:textId="1F4FB4A9" w:rsidR="00EA076D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4347CE" w:rsidRPr="004347CE">
              <w:rPr>
                <w:rFonts w:ascii="Palatino Linotype" w:hAnsi="Palatino Linotype"/>
                <w:sz w:val="13"/>
                <w:szCs w:val="13"/>
              </w:rPr>
              <w:t>CGTCTTTACTCCATCGCTTC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2376EAE3" w14:textId="5612E1EA" w:rsidR="004347CE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4347CE" w:rsidRPr="004347CE">
              <w:rPr>
                <w:rFonts w:ascii="Palatino Linotype" w:hAnsi="Palatino Linotype"/>
                <w:sz w:val="13"/>
                <w:szCs w:val="13"/>
              </w:rPr>
              <w:t>CGTCGCACCTTCACTTTCAC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41DD511" w14:textId="2C64B00E" w:rsidR="00EA076D" w:rsidRPr="00BF5190" w:rsidRDefault="00F65C3F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3.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783B569" w14:textId="569C68D6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3</w:t>
            </w:r>
            <w:r>
              <w:rPr>
                <w:rFonts w:ascii="Palatino Linotype" w:hAnsi="Palatino Linotype"/>
                <w:sz w:val="13"/>
                <w:szCs w:val="13"/>
              </w:rPr>
              <w:t>.66</w:t>
            </w:r>
          </w:p>
        </w:tc>
      </w:tr>
      <w:tr w:rsidR="00BF5190" w:rsidRPr="00BF5190" w14:paraId="133DDF28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9D5A1BC" w14:textId="2A4D40F2" w:rsidR="00EA076D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1646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3AA6A42" w14:textId="3650D999" w:rsidR="00EA076D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methylenetetrahydrofolate reductase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metF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042A1F5" w14:textId="0020B4E4" w:rsidR="00EA076D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EA5B5E" w:rsidRPr="00EA5B5E">
              <w:rPr>
                <w:rFonts w:ascii="Palatino Linotype" w:hAnsi="Palatino Linotype"/>
                <w:sz w:val="13"/>
                <w:szCs w:val="13"/>
              </w:rPr>
              <w:t>TTTGTTTCGGTCACTTATGG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4BBB5253" w14:textId="7A3A20CB" w:rsidR="00EA5B5E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EA5B5E" w:rsidRPr="00EA5B5E">
              <w:rPr>
                <w:rFonts w:ascii="Palatino Linotype" w:hAnsi="Palatino Linotype"/>
                <w:sz w:val="13"/>
                <w:szCs w:val="13"/>
              </w:rPr>
              <w:t>ATCTGGCTTCTGGCTGTTAT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  <w:r w:rsidR="00EA5B5E" w:rsidRPr="00EA5B5E">
              <w:rPr>
                <w:rFonts w:ascii="Palatino Linotype" w:hAnsi="Palatino Linotype"/>
                <w:sz w:val="13"/>
                <w:szCs w:val="13"/>
              </w:rPr>
              <w:t>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C5206A7" w14:textId="13CA5983" w:rsidR="00EA076D" w:rsidRPr="00BF5190" w:rsidRDefault="00F65C3F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-6.1</w:t>
            </w:r>
            <w:r w:rsidR="00ED6D3E">
              <w:rPr>
                <w:rFonts w:ascii="Palatino Linotype" w:hAnsi="Palatino Linotype"/>
                <w:sz w:val="13"/>
                <w:szCs w:val="13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1D61FF8" w14:textId="264F3359" w:rsidR="00EA076D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-</w:t>
            </w:r>
            <w:r>
              <w:rPr>
                <w:rFonts w:ascii="Palatino Linotype" w:hAnsi="Palatino Linotype"/>
                <w:sz w:val="13"/>
                <w:szCs w:val="13"/>
              </w:rPr>
              <w:t>5.28</w:t>
            </w:r>
          </w:p>
        </w:tc>
      </w:tr>
      <w:tr w:rsidR="00F65C3F" w:rsidRPr="00BF5190" w14:paraId="7A70CD5F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313F586" w14:textId="1D78B17F" w:rsidR="00F65C3F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1688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FBEC628" w14:textId="7027360E" w:rsidR="00F65C3F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dipeptide transport system permease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 xml:space="preserve"> 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dppB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2DADA874" w14:textId="2BFC9655" w:rsidR="00F65C3F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GGATATTCTATGCCTATCTTCTG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54C4DA60" w14:textId="294D53DA" w:rsidR="008F10D1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TTCTCCCAATACTTCCAAC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EFA79CE" w14:textId="1A56D971" w:rsidR="00F65C3F" w:rsidRPr="00BF5190" w:rsidRDefault="00F65C3F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-3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A1FA104" w14:textId="13D46480" w:rsidR="00F65C3F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-</w:t>
            </w:r>
            <w:r>
              <w:rPr>
                <w:rFonts w:ascii="Palatino Linotype" w:hAnsi="Palatino Linotype"/>
                <w:sz w:val="13"/>
                <w:szCs w:val="13"/>
              </w:rPr>
              <w:t>3.25</w:t>
            </w:r>
          </w:p>
        </w:tc>
      </w:tr>
      <w:tr w:rsidR="00F65C3F" w:rsidRPr="00BF5190" w14:paraId="76104990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348A797" w14:textId="4E0CA804" w:rsidR="00F65C3F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1086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5524264" w14:textId="774516F9" w:rsidR="00F65C3F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 xml:space="preserve">Fumarate reductase subunit C 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(</w:t>
            </w:r>
            <w:r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frdC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C3937E2" w14:textId="2C7757A6" w:rsidR="00F65C3F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CAAACTGGTGGACGAAACTC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7FC9DDF3" w14:textId="7CC4BB78" w:rsidR="008F10D1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TTGCGATAAGGGTCACAAT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54BB7E" w14:textId="0ED1E228" w:rsidR="00F65C3F" w:rsidRPr="00BF5190" w:rsidRDefault="00F65C3F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-1.9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3A9D9AC" w14:textId="2C39BC79" w:rsidR="00F65C3F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-</w:t>
            </w:r>
            <w:r>
              <w:rPr>
                <w:rFonts w:ascii="Palatino Linotype" w:hAnsi="Palatino Linotype"/>
                <w:sz w:val="13"/>
                <w:szCs w:val="13"/>
              </w:rPr>
              <w:t>2.15</w:t>
            </w:r>
          </w:p>
        </w:tc>
      </w:tr>
      <w:tr w:rsidR="00F65C3F" w:rsidRPr="00BF5190" w14:paraId="5F230095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0CC41E2" w14:textId="63819385" w:rsidR="00F65C3F" w:rsidRPr="00BF5190" w:rsidRDefault="00F65C3F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1087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7087502" w14:textId="6C82B50F" w:rsidR="00F65C3F" w:rsidRPr="00BF5190" w:rsidRDefault="00783B3A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umarate reductase subunit D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 xml:space="preserve"> (</w:t>
            </w:r>
            <w:r w:rsidR="00962435"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frdD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828A8FF" w14:textId="449C8F3E" w:rsidR="00F65C3F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ATGTGGAGTGCGATTGTCTC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4A7DBBF2" w14:textId="5E5F5A97" w:rsidR="008F10D1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TGTATGGTGAATACGGTGTAA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4A0142C" w14:textId="311161C8" w:rsidR="00F65C3F" w:rsidRPr="00BF5190" w:rsidRDefault="00783B3A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-.2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C32ACFC" w14:textId="299A81DF" w:rsidR="00F65C3F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-</w:t>
            </w:r>
            <w:r>
              <w:rPr>
                <w:rFonts w:ascii="Palatino Linotype" w:hAnsi="Palatino Linotype"/>
                <w:sz w:val="13"/>
                <w:szCs w:val="13"/>
              </w:rPr>
              <w:t>1.79</w:t>
            </w:r>
          </w:p>
        </w:tc>
      </w:tr>
      <w:tr w:rsidR="00F65C3F" w:rsidRPr="00BF5190" w14:paraId="6FCE9802" w14:textId="77777777" w:rsidTr="004207B2"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B7B7FDC" w14:textId="1DA59590" w:rsidR="00F65C3F" w:rsidRPr="00BF5190" w:rsidRDefault="00783B3A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HMPREF0693_RS067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BE519EC" w14:textId="6D42BB55" w:rsidR="00F65C3F" w:rsidRPr="00BF5190" w:rsidRDefault="00783B3A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Succinate dehydrogenase flavoprotein subunit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 xml:space="preserve"> (</w:t>
            </w:r>
            <w:r w:rsidR="00962435" w:rsidRPr="00C71D2A">
              <w:rPr>
                <w:rFonts w:ascii="Palatino Linotype" w:hAnsi="Palatino Linotype"/>
                <w:i/>
                <w:iCs/>
                <w:sz w:val="13"/>
                <w:szCs w:val="13"/>
              </w:rPr>
              <w:t>sdhA</w:t>
            </w:r>
            <w:r w:rsidR="00962435">
              <w:rPr>
                <w:rFonts w:ascii="Palatino Linotype" w:hAnsi="Palatino Linotype"/>
                <w:sz w:val="13"/>
                <w:szCs w:val="13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913C6D1" w14:textId="5F90592C" w:rsidR="00F65C3F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GTTAGTGACGGAAGGTTGCC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  <w:p w14:paraId="1F206E71" w14:textId="552CFCE7" w:rsidR="008F10D1" w:rsidRPr="00BF5190" w:rsidRDefault="00D86050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>: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5'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="008F10D1" w:rsidRPr="008F10D1">
              <w:rPr>
                <w:rFonts w:ascii="Palatino Linotype" w:hAnsi="Palatino Linotype"/>
                <w:sz w:val="13"/>
                <w:szCs w:val="13"/>
              </w:rPr>
              <w:t>GTGGTCGAGTTTCAGTTTGG</w:t>
            </w:r>
            <w:r>
              <w:rPr>
                <w:rFonts w:ascii="Palatino Linotype" w:hAnsi="Palatino Linotype"/>
                <w:sz w:val="13"/>
                <w:szCs w:val="13"/>
              </w:rPr>
              <w:t>-</w:t>
            </w:r>
            <w:r w:rsidRPr="00BF5190">
              <w:rPr>
                <w:rFonts w:ascii="Palatino Linotype" w:hAnsi="Palatino Linotype"/>
                <w:sz w:val="13"/>
                <w:szCs w:val="13"/>
              </w:rPr>
              <w:t>3'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A39BAB2" w14:textId="205CFD10" w:rsidR="00F65C3F" w:rsidRPr="00BF5190" w:rsidRDefault="00783B3A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-2.4</w:t>
            </w:r>
            <w:r w:rsidR="00ED6D3E">
              <w:rPr>
                <w:rFonts w:ascii="Palatino Linotype" w:hAnsi="Palatino Linotype"/>
                <w:sz w:val="13"/>
                <w:szCs w:val="13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3BC09BE" w14:textId="685B71D7" w:rsidR="00F65C3F" w:rsidRPr="00BF5190" w:rsidRDefault="00F62A15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-</w:t>
            </w:r>
            <w:r>
              <w:rPr>
                <w:rFonts w:ascii="Palatino Linotype" w:hAnsi="Palatino Linotype"/>
                <w:sz w:val="13"/>
                <w:szCs w:val="13"/>
              </w:rPr>
              <w:t>2.21</w:t>
            </w:r>
          </w:p>
        </w:tc>
      </w:tr>
      <w:tr w:rsidR="00C173CE" w:rsidRPr="00BF5190" w14:paraId="6FEABC3E" w14:textId="77777777" w:rsidTr="004207B2"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BE10FF" w14:textId="55372FB2" w:rsidR="00C173CE" w:rsidRPr="00BF5190" w:rsidRDefault="00C173CE" w:rsidP="004207B2">
            <w:pPr>
              <w:rPr>
                <w:rFonts w:ascii="Palatino Linotype" w:hAnsi="Palatino Linotype"/>
                <w:sz w:val="13"/>
                <w:szCs w:val="13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ED95C" w14:textId="412DAA70" w:rsidR="00C173CE" w:rsidRPr="00BF5190" w:rsidRDefault="00C173CE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>
              <w:rPr>
                <w:rFonts w:ascii="Palatino Linotype" w:hAnsi="Palatino Linotype" w:hint="eastAsia"/>
                <w:sz w:val="13"/>
                <w:szCs w:val="13"/>
              </w:rPr>
              <w:t>1</w:t>
            </w:r>
            <w:r>
              <w:rPr>
                <w:rFonts w:ascii="Palatino Linotype" w:hAnsi="Palatino Linotype"/>
                <w:sz w:val="13"/>
                <w:szCs w:val="13"/>
              </w:rPr>
              <w:t>6S rRNA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E9E3F" w14:textId="426598BE" w:rsidR="00C173CE" w:rsidRPr="00C173CE" w:rsidRDefault="00C173CE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F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C173CE">
              <w:rPr>
                <w:rFonts w:ascii="Palatino Linotype" w:hAnsi="Palatino Linotype"/>
                <w:sz w:val="13"/>
                <w:szCs w:val="13"/>
              </w:rPr>
              <w:t>5′-AGAGTTTGATCCTGGCTCAG-3′</w:t>
            </w:r>
          </w:p>
          <w:p w14:paraId="08056648" w14:textId="224EE54D" w:rsidR="00C173CE" w:rsidRPr="00BF5190" w:rsidRDefault="00C173CE" w:rsidP="004207B2">
            <w:pPr>
              <w:rPr>
                <w:rFonts w:ascii="Palatino Linotype" w:hAnsi="Palatino Linotype"/>
                <w:sz w:val="13"/>
                <w:szCs w:val="13"/>
              </w:rPr>
            </w:pPr>
            <w:r w:rsidRPr="00BF5190">
              <w:rPr>
                <w:rFonts w:ascii="Palatino Linotype" w:hAnsi="Palatino Linotype"/>
                <w:sz w:val="13"/>
                <w:szCs w:val="13"/>
              </w:rPr>
              <w:t>R</w:t>
            </w:r>
            <w:r>
              <w:rPr>
                <w:rFonts w:ascii="Palatino Linotype" w:hAnsi="Palatino Linotype"/>
                <w:sz w:val="13"/>
                <w:szCs w:val="13"/>
              </w:rPr>
              <w:t xml:space="preserve">: </w:t>
            </w:r>
            <w:r w:rsidRPr="00C173CE">
              <w:rPr>
                <w:rFonts w:ascii="Palatino Linotype" w:hAnsi="Palatino Linotype"/>
                <w:sz w:val="13"/>
                <w:szCs w:val="13"/>
              </w:rPr>
              <w:t>5′-CTGCTGCCTCCCGTAGGAGT-3′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1930D" w14:textId="77777777" w:rsidR="00C173CE" w:rsidRPr="00BF5190" w:rsidRDefault="00C173CE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32AB8" w14:textId="77777777" w:rsidR="00C173CE" w:rsidRDefault="00C173CE" w:rsidP="004207B2">
            <w:pPr>
              <w:jc w:val="center"/>
              <w:rPr>
                <w:rFonts w:ascii="Palatino Linotype" w:hAnsi="Palatino Linotype"/>
                <w:sz w:val="13"/>
                <w:szCs w:val="13"/>
              </w:rPr>
            </w:pPr>
          </w:p>
        </w:tc>
      </w:tr>
    </w:tbl>
    <w:p w14:paraId="19C7F9A8" w14:textId="5C5FF187" w:rsidR="00713F81" w:rsidRDefault="00B510BC" w:rsidP="00D86050">
      <w:pPr>
        <w:jc w:val="center"/>
        <w:rPr>
          <w:rFonts w:ascii="Palatino Linotype" w:hAnsi="Palatino Linotype"/>
          <w:sz w:val="18"/>
          <w:szCs w:val="18"/>
        </w:rPr>
      </w:pPr>
      <w:r w:rsidRPr="00D86050">
        <w:rPr>
          <w:rFonts w:ascii="Palatino Linotype" w:hAnsi="Palatino Linotype"/>
          <w:sz w:val="18"/>
          <w:szCs w:val="18"/>
        </w:rPr>
        <w:t>Table S</w:t>
      </w:r>
      <w:r w:rsidR="00B86927">
        <w:rPr>
          <w:rFonts w:ascii="Palatino Linotype" w:hAnsi="Palatino Linotype" w:hint="eastAsia"/>
          <w:sz w:val="18"/>
          <w:szCs w:val="18"/>
        </w:rPr>
        <w:t>2</w:t>
      </w:r>
      <w:r w:rsidRPr="00D86050">
        <w:rPr>
          <w:rFonts w:ascii="Palatino Linotype" w:hAnsi="Palatino Linotype"/>
          <w:sz w:val="18"/>
          <w:szCs w:val="18"/>
        </w:rPr>
        <w:t xml:space="preserve"> </w:t>
      </w:r>
      <w:r w:rsidR="004207B2" w:rsidRPr="004207B2">
        <w:rPr>
          <w:rFonts w:ascii="Palatino Linotype" w:hAnsi="Palatino Linotype"/>
          <w:sz w:val="18"/>
          <w:szCs w:val="18"/>
        </w:rPr>
        <w:t>Differentially expressed genes in YS02 in the presence of selenite determined by RNA-seq and q-PCR analysis.</w:t>
      </w:r>
    </w:p>
    <w:p w14:paraId="04E8A4BA" w14:textId="6C04355B" w:rsidR="004207B2" w:rsidRDefault="004207B2" w:rsidP="00D86050">
      <w:pPr>
        <w:jc w:val="center"/>
        <w:rPr>
          <w:rFonts w:ascii="Palatino Linotype" w:hAnsi="Palatino Linotype"/>
          <w:sz w:val="18"/>
          <w:szCs w:val="18"/>
        </w:rPr>
      </w:pPr>
    </w:p>
    <w:sectPr w:rsidR="00420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E0BDD" w14:textId="77777777" w:rsidR="00033BB4" w:rsidRDefault="00033BB4" w:rsidP="00C173CE">
      <w:r>
        <w:separator/>
      </w:r>
    </w:p>
  </w:endnote>
  <w:endnote w:type="continuationSeparator" w:id="0">
    <w:p w14:paraId="4B20E549" w14:textId="77777777" w:rsidR="00033BB4" w:rsidRDefault="00033BB4" w:rsidP="00C1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DA5B0" w14:textId="77777777" w:rsidR="00033BB4" w:rsidRDefault="00033BB4" w:rsidP="00C173CE">
      <w:r>
        <w:separator/>
      </w:r>
    </w:p>
  </w:footnote>
  <w:footnote w:type="continuationSeparator" w:id="0">
    <w:p w14:paraId="7E21230F" w14:textId="77777777" w:rsidR="00033BB4" w:rsidRDefault="00033BB4" w:rsidP="00C1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52"/>
    <w:rsid w:val="00033BB4"/>
    <w:rsid w:val="00087ED5"/>
    <w:rsid w:val="00134819"/>
    <w:rsid w:val="0013731D"/>
    <w:rsid w:val="0017218E"/>
    <w:rsid w:val="004207B2"/>
    <w:rsid w:val="004347CE"/>
    <w:rsid w:val="00713F81"/>
    <w:rsid w:val="00783B3A"/>
    <w:rsid w:val="008F10D1"/>
    <w:rsid w:val="00916EC9"/>
    <w:rsid w:val="00962435"/>
    <w:rsid w:val="00B510BC"/>
    <w:rsid w:val="00B86927"/>
    <w:rsid w:val="00BA32DE"/>
    <w:rsid w:val="00BF5190"/>
    <w:rsid w:val="00C14252"/>
    <w:rsid w:val="00C173CE"/>
    <w:rsid w:val="00C71D2A"/>
    <w:rsid w:val="00D86050"/>
    <w:rsid w:val="00EA076D"/>
    <w:rsid w:val="00EA5B5E"/>
    <w:rsid w:val="00ED6D3E"/>
    <w:rsid w:val="00F62A15"/>
    <w:rsid w:val="00F65C3F"/>
    <w:rsid w:val="00FE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5CC72"/>
  <w15:chartTrackingRefBased/>
  <w15:docId w15:val="{2C506368-655C-41E1-879C-CD645984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7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7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7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7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黄胜威</cp:lastModifiedBy>
  <cp:revision>48</cp:revision>
  <dcterms:created xsi:type="dcterms:W3CDTF">2021-06-15T00:54:00Z</dcterms:created>
  <dcterms:modified xsi:type="dcterms:W3CDTF">2022-02-28T03:16:00Z</dcterms:modified>
</cp:coreProperties>
</file>